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257" w:rsidRPr="00DC2421" w:rsidRDefault="00930257" w:rsidP="009302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360" w:lineRule="auto"/>
        <w:rPr>
          <w:rFonts w:ascii="Times New Roman" w:eastAsia="Times New Roman" w:hAnsi="Times New Roman" w:cs="Times New Roman"/>
          <w:color w:val="auto"/>
          <w:sz w:val="32"/>
          <w:szCs w:val="36"/>
          <w:lang w:val="en-US"/>
        </w:rPr>
      </w:pPr>
      <w:r w:rsidRPr="00DC2421">
        <w:rPr>
          <w:rFonts w:ascii="Times New Roman" w:eastAsia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32"/>
        </w:rPr>
        <w:t>5</w:t>
      </w:r>
      <w:r w:rsidRPr="00DC2421">
        <w:rPr>
          <w:rFonts w:ascii="Times New Roman" w:eastAsia="Times New Roman" w:hAnsi="Times New Roman" w:cs="Times New Roman"/>
          <w:b/>
          <w:bCs/>
          <w:sz w:val="24"/>
          <w:szCs w:val="32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sz w:val="24"/>
          <w:szCs w:val="32"/>
        </w:rPr>
        <w:t>.</w:t>
      </w:r>
      <w:r w:rsidRPr="00DC2421">
        <w:rPr>
          <w:rFonts w:ascii="Times New Roman" w:eastAsia="Times New Roman" w:hAnsi="Times New Roman" w:cs="Times New Roman"/>
          <w:b/>
          <w:bCs/>
          <w:sz w:val="24"/>
          <w:szCs w:val="32"/>
          <w:lang w:val="en-US"/>
        </w:rPr>
        <w:t xml:space="preserve"> Total bases and read counts for the three developmental stages of </w:t>
      </w:r>
      <w:proofErr w:type="spellStart"/>
      <w:r w:rsidRPr="00DC2421">
        <w:rPr>
          <w:rFonts w:ascii="Times New Roman" w:eastAsia="Times New Roman" w:hAnsi="Times New Roman" w:cs="Times New Roman"/>
          <w:b/>
          <w:bCs/>
          <w:i/>
          <w:iCs/>
          <w:sz w:val="24"/>
          <w:szCs w:val="32"/>
          <w:lang w:val="en-US"/>
        </w:rPr>
        <w:t>T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32"/>
          <w:lang w:val="en-US"/>
        </w:rPr>
        <w:t>richoloma</w:t>
      </w:r>
      <w:proofErr w:type="spellEnd"/>
      <w:r w:rsidRPr="00DC2421">
        <w:rPr>
          <w:rFonts w:ascii="Times New Roman" w:eastAsia="Times New Roman" w:hAnsi="Times New Roman" w:cs="Times New Roman"/>
          <w:b/>
          <w:bCs/>
          <w:i/>
          <w:iCs/>
          <w:sz w:val="24"/>
          <w:szCs w:val="32"/>
          <w:lang w:val="en-US"/>
        </w:rPr>
        <w:t xml:space="preserve"> </w:t>
      </w:r>
      <w:proofErr w:type="spellStart"/>
      <w:r w:rsidRPr="00DC2421">
        <w:rPr>
          <w:rFonts w:ascii="Times New Roman" w:eastAsia="Times New Roman" w:hAnsi="Times New Roman" w:cs="Times New Roman"/>
          <w:b/>
          <w:bCs/>
          <w:i/>
          <w:iCs/>
          <w:sz w:val="24"/>
          <w:szCs w:val="32"/>
          <w:lang w:val="en-US"/>
        </w:rPr>
        <w:t>matsutake</w:t>
      </w:r>
      <w:proofErr w:type="spellEnd"/>
    </w:p>
    <w:tbl>
      <w:tblPr>
        <w:tblW w:w="92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1780"/>
        <w:gridCol w:w="1573"/>
        <w:gridCol w:w="1017"/>
        <w:gridCol w:w="1017"/>
        <w:gridCol w:w="1017"/>
        <w:gridCol w:w="1018"/>
      </w:tblGrid>
      <w:tr w:rsidR="00930257" w:rsidRPr="005B6E2E" w:rsidTr="006264CB">
        <w:trPr>
          <w:trHeight w:val="292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ment stage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bases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d count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 (%)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20 (%)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30 (%)</w:t>
            </w:r>
          </w:p>
        </w:tc>
      </w:tr>
      <w:tr w:rsidR="00930257" w:rsidRPr="005B6E2E" w:rsidTr="006264CB">
        <w:trPr>
          <w:trHeight w:val="257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hae</w:t>
            </w:r>
          </w:p>
        </w:tc>
        <w:tc>
          <w:tcPr>
            <w:tcW w:w="157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,954,625,640</w:t>
            </w:r>
          </w:p>
        </w:tc>
        <w:tc>
          <w:tcPr>
            <w:tcW w:w="157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,461,640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58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.12</w:t>
            </w:r>
          </w:p>
        </w:tc>
        <w:tc>
          <w:tcPr>
            <w:tcW w:w="101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.92</w:t>
            </w:r>
          </w:p>
        </w:tc>
      </w:tr>
      <w:tr w:rsidR="00930257" w:rsidRPr="005B6E2E" w:rsidTr="006264CB">
        <w:trPr>
          <w:trHeight w:val="3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ordia</w:t>
            </w:r>
          </w:p>
        </w:tc>
        <w:tc>
          <w:tcPr>
            <w:tcW w:w="15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424,362,278</w:t>
            </w:r>
          </w:p>
        </w:tc>
        <w:tc>
          <w:tcPr>
            <w:tcW w:w="15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2,914,478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85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.95</w:t>
            </w:r>
          </w:p>
        </w:tc>
        <w:tc>
          <w:tcPr>
            <w:tcW w:w="10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.82</w:t>
            </w:r>
          </w:p>
        </w:tc>
      </w:tr>
      <w:tr w:rsidR="00930257" w:rsidRPr="005B6E2E" w:rsidTr="006264CB">
        <w:trPr>
          <w:trHeight w:val="39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uiting Body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872,445,152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7,449,952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79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.34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30257" w:rsidRPr="00DC2421" w:rsidRDefault="00930257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.42</w:t>
            </w:r>
          </w:p>
        </w:tc>
      </w:tr>
    </w:tbl>
    <w:p w:rsidR="00B0592B" w:rsidRDefault="00B0592B">
      <w:bookmarkStart w:id="0" w:name="_GoBack"/>
      <w:bookmarkEnd w:id="0"/>
    </w:p>
    <w:sectPr w:rsidR="00B0592B" w:rsidSect="00D20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257"/>
    <w:rsid w:val="000B4F4F"/>
    <w:rsid w:val="00114889"/>
    <w:rsid w:val="00127533"/>
    <w:rsid w:val="00164F48"/>
    <w:rsid w:val="0018605B"/>
    <w:rsid w:val="0019005E"/>
    <w:rsid w:val="001F5C07"/>
    <w:rsid w:val="002324F6"/>
    <w:rsid w:val="002876EE"/>
    <w:rsid w:val="002A42D7"/>
    <w:rsid w:val="002C2A1C"/>
    <w:rsid w:val="002C3B9D"/>
    <w:rsid w:val="004127F4"/>
    <w:rsid w:val="00444544"/>
    <w:rsid w:val="004B0BC2"/>
    <w:rsid w:val="004B41D6"/>
    <w:rsid w:val="004D7D28"/>
    <w:rsid w:val="004F2F1B"/>
    <w:rsid w:val="005109BE"/>
    <w:rsid w:val="00514B0F"/>
    <w:rsid w:val="005268BF"/>
    <w:rsid w:val="00544A01"/>
    <w:rsid w:val="00556C6E"/>
    <w:rsid w:val="00563BEE"/>
    <w:rsid w:val="005661E1"/>
    <w:rsid w:val="00601695"/>
    <w:rsid w:val="006042B3"/>
    <w:rsid w:val="0065467F"/>
    <w:rsid w:val="0065736F"/>
    <w:rsid w:val="00673BF9"/>
    <w:rsid w:val="0067421A"/>
    <w:rsid w:val="00696475"/>
    <w:rsid w:val="006D64CE"/>
    <w:rsid w:val="006D77B8"/>
    <w:rsid w:val="00713124"/>
    <w:rsid w:val="00746467"/>
    <w:rsid w:val="00753996"/>
    <w:rsid w:val="00801796"/>
    <w:rsid w:val="008B3307"/>
    <w:rsid w:val="00930257"/>
    <w:rsid w:val="00982B67"/>
    <w:rsid w:val="009A2F8F"/>
    <w:rsid w:val="009D43C6"/>
    <w:rsid w:val="009F7CF7"/>
    <w:rsid w:val="00A65CBD"/>
    <w:rsid w:val="00AA0CA7"/>
    <w:rsid w:val="00B0592B"/>
    <w:rsid w:val="00B062DE"/>
    <w:rsid w:val="00B3594F"/>
    <w:rsid w:val="00B41C9E"/>
    <w:rsid w:val="00BB53F4"/>
    <w:rsid w:val="00BD5453"/>
    <w:rsid w:val="00C162E4"/>
    <w:rsid w:val="00C74A50"/>
    <w:rsid w:val="00C91590"/>
    <w:rsid w:val="00CD6803"/>
    <w:rsid w:val="00D205A8"/>
    <w:rsid w:val="00D74A81"/>
    <w:rsid w:val="00D818F7"/>
    <w:rsid w:val="00DC07EB"/>
    <w:rsid w:val="00E171E2"/>
    <w:rsid w:val="00EE4A02"/>
    <w:rsid w:val="00F0691B"/>
    <w:rsid w:val="00F12808"/>
    <w:rsid w:val="00F25365"/>
    <w:rsid w:val="00F3353C"/>
    <w:rsid w:val="00FD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80BE337-F6B2-6D4C-BACA-C22D788A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3025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nam Min</dc:creator>
  <cp:keywords/>
  <dc:description/>
  <cp:lastModifiedBy>Byoungnam Min</cp:lastModifiedBy>
  <cp:revision>1</cp:revision>
  <dcterms:created xsi:type="dcterms:W3CDTF">2019-09-19T16:08:00Z</dcterms:created>
  <dcterms:modified xsi:type="dcterms:W3CDTF">2019-09-19T16:09:00Z</dcterms:modified>
</cp:coreProperties>
</file>